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226" w:rsidRDefault="00A82226" w:rsidP="00A8222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</w:p>
    <w:p w:rsidR="00A82226" w:rsidRDefault="00A82226" w:rsidP="00A8222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Urinary tract infection in children with malnutrition</w:t>
      </w:r>
      <w:r w:rsidRPr="00B923C0">
        <w:rPr>
          <w:rFonts w:ascii="Times New Roman" w:hAnsi="Times New Roman" w:cs="Times New Roman"/>
          <w:b/>
          <w:sz w:val="24"/>
          <w:szCs w:val="24"/>
        </w:rPr>
        <w:t>: a systematic review and meta-analysis</w:t>
      </w:r>
    </w:p>
    <w:p w:rsidR="00A82226" w:rsidRDefault="00A82226" w:rsidP="00A8222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82226" w:rsidRPr="001855D4" w:rsidRDefault="00A82226" w:rsidP="00A8222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23C0">
        <w:rPr>
          <w:rFonts w:ascii="Times New Roman" w:hAnsi="Times New Roman" w:cs="Times New Roman"/>
          <w:sz w:val="24"/>
          <w:szCs w:val="24"/>
        </w:rPr>
        <w:t xml:space="preserve">Samuel </w:t>
      </w:r>
      <w:r>
        <w:rPr>
          <w:rFonts w:ascii="Times New Roman" w:hAnsi="Times New Roman" w:cs="Times New Roman"/>
          <w:sz w:val="24"/>
          <w:szCs w:val="24"/>
        </w:rPr>
        <w:t>N Uwaezuoke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 (</w:t>
      </w:r>
      <w:hyperlink r:id="rId6" w:history="1">
        <w:r w:rsidRPr="00C000DB">
          <w:rPr>
            <w:rStyle w:val="Hyperlink"/>
            <w:rFonts w:ascii="Times New Roman" w:hAnsi="Times New Roman" w:cs="Times New Roman"/>
            <w:sz w:val="24"/>
            <w:szCs w:val="24"/>
          </w:rPr>
          <w:t>snuwaezuoke@yahoo.com</w:t>
        </w:r>
      </w:hyperlink>
      <w:r>
        <w:rPr>
          <w:rFonts w:ascii="Times New Roman" w:hAnsi="Times New Roman" w:cs="Times New Roman"/>
          <w:sz w:val="24"/>
          <w:szCs w:val="24"/>
        </w:rPr>
        <w:t>)</w:t>
      </w:r>
    </w:p>
    <w:p w:rsidR="00A82226" w:rsidRPr="001855D4" w:rsidRDefault="00A82226" w:rsidP="00A8222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ken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 Ndu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  (</w:t>
      </w:r>
      <w:hyperlink r:id="rId7" w:history="1">
        <w:r w:rsidRPr="00C000DB">
          <w:rPr>
            <w:rStyle w:val="Hyperlink"/>
            <w:rFonts w:ascii="Times New Roman" w:hAnsi="Times New Roman" w:cs="Times New Roman"/>
            <w:sz w:val="24"/>
            <w:szCs w:val="24"/>
          </w:rPr>
          <w:t>ikennandu@gmail.com</w:t>
        </w:r>
      </w:hyperlink>
      <w:r>
        <w:rPr>
          <w:rFonts w:ascii="Times New Roman" w:hAnsi="Times New Roman" w:cs="Times New Roman"/>
          <w:sz w:val="24"/>
          <w:szCs w:val="24"/>
        </w:rPr>
        <w:t>)</w:t>
      </w:r>
    </w:p>
    <w:p w:rsidR="00A82226" w:rsidRDefault="00A82226" w:rsidP="00A8222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ken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 Eze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 4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hyperlink r:id="rId8" w:history="1">
        <w:r w:rsidRPr="00E20EDE">
          <w:rPr>
            <w:rStyle w:val="Hyperlink"/>
            <w:rFonts w:ascii="Times New Roman" w:hAnsi="Times New Roman" w:cs="Times New Roman"/>
            <w:sz w:val="24"/>
            <w:szCs w:val="24"/>
          </w:rPr>
          <w:t>Ikenna.eze@swisstph.ch</w:t>
        </w:r>
      </w:hyperlink>
      <w:r>
        <w:rPr>
          <w:rFonts w:ascii="Times New Roman" w:hAnsi="Times New Roman" w:cs="Times New Roman"/>
          <w:sz w:val="24"/>
          <w:szCs w:val="24"/>
        </w:rPr>
        <w:t>)</w:t>
      </w:r>
    </w:p>
    <w:p w:rsidR="00A82226" w:rsidRPr="00B923C0" w:rsidRDefault="00A82226" w:rsidP="00A82226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82226" w:rsidRDefault="00A82226" w:rsidP="00A822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82226" w:rsidRPr="009D7031" w:rsidRDefault="00A82226" w:rsidP="00A8222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7031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9D7031">
        <w:rPr>
          <w:rFonts w:ascii="Times New Roman" w:hAnsi="Times New Roman" w:cs="Times New Roman"/>
          <w:sz w:val="24"/>
          <w:szCs w:val="24"/>
        </w:rPr>
        <w:t>Paediatrics</w:t>
      </w:r>
      <w:proofErr w:type="spellEnd"/>
      <w:r w:rsidRPr="009D7031">
        <w:rPr>
          <w:rFonts w:ascii="Times New Roman" w:hAnsi="Times New Roman" w:cs="Times New Roman"/>
          <w:sz w:val="24"/>
          <w:szCs w:val="24"/>
        </w:rPr>
        <w:t xml:space="preserve">, University of Nigeria Teaching Hospital, </w:t>
      </w:r>
      <w:proofErr w:type="spellStart"/>
      <w:r w:rsidRPr="009D7031">
        <w:rPr>
          <w:rFonts w:ascii="Times New Roman" w:hAnsi="Times New Roman" w:cs="Times New Roman"/>
          <w:sz w:val="24"/>
          <w:szCs w:val="24"/>
        </w:rPr>
        <w:t>Ituku-Ozalla</w:t>
      </w:r>
      <w:proofErr w:type="spellEnd"/>
      <w:r w:rsidRPr="009D7031">
        <w:rPr>
          <w:rFonts w:ascii="Times New Roman" w:hAnsi="Times New Roman" w:cs="Times New Roman"/>
          <w:sz w:val="24"/>
          <w:szCs w:val="24"/>
        </w:rPr>
        <w:t>, Enugu</w:t>
      </w:r>
    </w:p>
    <w:p w:rsidR="00A82226" w:rsidRPr="009D7031" w:rsidRDefault="00A82226" w:rsidP="00A8222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7031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9D7031">
        <w:rPr>
          <w:rFonts w:ascii="Times New Roman" w:hAnsi="Times New Roman" w:cs="Times New Roman"/>
          <w:sz w:val="24"/>
          <w:szCs w:val="24"/>
        </w:rPr>
        <w:t>Paediatrics</w:t>
      </w:r>
      <w:proofErr w:type="spellEnd"/>
      <w:r w:rsidRPr="009D7031">
        <w:rPr>
          <w:rFonts w:ascii="Times New Roman" w:hAnsi="Times New Roman" w:cs="Times New Roman"/>
          <w:sz w:val="24"/>
          <w:szCs w:val="24"/>
        </w:rPr>
        <w:t>, Enugu State University Teaching Hospital, Park Lane, Enugu</w:t>
      </w:r>
    </w:p>
    <w:p w:rsidR="00A82226" w:rsidRPr="009D7031" w:rsidRDefault="00A82226" w:rsidP="00A8222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7031">
        <w:rPr>
          <w:rFonts w:ascii="Times New Roman" w:hAnsi="Times New Roman" w:cs="Times New Roman"/>
          <w:sz w:val="24"/>
          <w:szCs w:val="24"/>
        </w:rPr>
        <w:t>Swiss Tropical and Public Health Institute, Basel, Switzerland</w:t>
      </w:r>
    </w:p>
    <w:p w:rsidR="00A82226" w:rsidRPr="009D7031" w:rsidRDefault="00A82226" w:rsidP="00A8222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7031">
        <w:rPr>
          <w:rFonts w:ascii="Times New Roman" w:hAnsi="Times New Roman" w:cs="Times New Roman"/>
          <w:sz w:val="24"/>
          <w:szCs w:val="24"/>
        </w:rPr>
        <w:t>University of Basel, Basel, Switzerland</w:t>
      </w:r>
    </w:p>
    <w:p w:rsidR="00A82226" w:rsidRDefault="00A82226" w:rsidP="00A822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82226" w:rsidRDefault="00A82226" w:rsidP="00A822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82226" w:rsidRDefault="00A82226" w:rsidP="00A822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82226" w:rsidRDefault="00A82226" w:rsidP="00A822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82226" w:rsidRDefault="00A82226" w:rsidP="00A822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82226" w:rsidRDefault="00A82226" w:rsidP="00A82226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A82226" w:rsidSect="00A82226">
          <w:footerReference w:type="default" r:id="rId9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A82226" w:rsidRPr="00182A62" w:rsidRDefault="00A82226" w:rsidP="00A82226">
      <w:pPr>
        <w:rPr>
          <w:rFonts w:ascii="Times New Roman" w:hAnsi="Times New Roman" w:cs="Times New Roman"/>
        </w:rPr>
      </w:pPr>
      <w:r w:rsidRPr="00182A62">
        <w:rPr>
          <w:rFonts w:ascii="Times New Roman" w:hAnsi="Times New Roman" w:cs="Times New Roman"/>
        </w:rPr>
        <w:lastRenderedPageBreak/>
        <w:t xml:space="preserve">Supplementary Table 1: </w:t>
      </w:r>
      <w:r>
        <w:rPr>
          <w:rFonts w:ascii="Times New Roman" w:hAnsi="Times New Roman" w:cs="Times New Roman"/>
        </w:rPr>
        <w:t>Study quality scores based on the Newcastle-Ottawa scale for non-randomized studies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00"/>
        <w:gridCol w:w="2900"/>
        <w:gridCol w:w="2901"/>
        <w:gridCol w:w="2901"/>
        <w:gridCol w:w="2901"/>
      </w:tblGrid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Outcome/Exposure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Philips I et al. 1968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Buchanan N et al. 1971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Brooke O.G et al. 197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Buchanan N et al. 197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Freyre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EA et al. 197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Morehead D et al. 1974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Bodaghi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E et al.1978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Brown KH et al. 1981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Morton RE et al. 1982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Berkowitz FE 198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Oyedeji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G 1989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Isaack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H et al. 1992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Kala UK et al. 1992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Ighogboja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et al. 199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Banapurmath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C et al. 1994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Shimeles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D et al. 1994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Jeena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PM et al. 1995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Reed P et al. 1995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Ekanem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EE et al. 1997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Caksen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H et al. 200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Caksen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H et al. 2001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Rabasa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AI et al. 2002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Bagga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A et al. 200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Russell B et al. 2004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Noorani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N et al. 2005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Bachou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H et al. 2006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Thuo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N et al. 201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Okomo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UA et al. 2011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Suliman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OSM et al. 2011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Page A et al. 201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Gopal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G and </w:t>
            </w: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Premalatha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R 2014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Sameen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I and </w:t>
            </w: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Moorani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N 2014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Ahmed M et al. 2015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82226" w:rsidRPr="00A82226" w:rsidTr="00F32769"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Anjum</w:t>
            </w:r>
            <w:proofErr w:type="spellEnd"/>
            <w:r w:rsidRPr="00A82226">
              <w:rPr>
                <w:rFonts w:ascii="Times New Roman" w:hAnsi="Times New Roman" w:cs="Times New Roman"/>
                <w:sz w:val="20"/>
                <w:szCs w:val="20"/>
              </w:rPr>
              <w:t xml:space="preserve"> M et al. 2016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A82226" w:rsidRPr="00A82226" w:rsidRDefault="00A82226" w:rsidP="00A822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22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:rsidR="00A82226" w:rsidRPr="00182A62" w:rsidRDefault="00A82226" w:rsidP="00A82226">
      <w:pPr>
        <w:rPr>
          <w:rFonts w:ascii="Times New Roman" w:hAnsi="Times New Roman" w:cs="Times New Roman"/>
        </w:rPr>
      </w:pPr>
      <w:r w:rsidRPr="00182A62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2</w:t>
      </w:r>
      <w:r w:rsidRPr="00182A62">
        <w:rPr>
          <w:rFonts w:ascii="Times New Roman" w:hAnsi="Times New Roman" w:cs="Times New Roman"/>
        </w:rPr>
        <w:t>: Sensitivity analyses of UTI prevalence in malnourished children and association of UTI and malnutrition in malnourished children and healthy contro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567"/>
        <w:gridCol w:w="2283"/>
        <w:gridCol w:w="1858"/>
        <w:gridCol w:w="1246"/>
        <w:gridCol w:w="2471"/>
        <w:gridCol w:w="1859"/>
      </w:tblGrid>
      <w:tr w:rsidR="00A82226" w:rsidRPr="00F12C04" w:rsidTr="00F32769">
        <w:tc>
          <w:tcPr>
            <w:tcW w:w="421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567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83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Pooled estimate (95% CI)</w:t>
            </w:r>
          </w:p>
        </w:tc>
        <w:tc>
          <w:tcPr>
            <w:tcW w:w="1858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Q-statistic for heterogeneity</w:t>
            </w:r>
          </w:p>
        </w:tc>
        <w:tc>
          <w:tcPr>
            <w:tcW w:w="1246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P-value (Q)</w:t>
            </w:r>
          </w:p>
        </w:tc>
        <w:tc>
          <w:tcPr>
            <w:tcW w:w="2471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Proportion of variation attributable to heterogeneity (I</w:t>
            </w:r>
            <w:r w:rsidRPr="00F12C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; %)</w:t>
            </w:r>
          </w:p>
        </w:tc>
        <w:tc>
          <w:tcPr>
            <w:tcW w:w="185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Between-study variance (Tau</w:t>
            </w:r>
            <w:r w:rsidRPr="00F12C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82226" w:rsidRPr="00F12C04" w:rsidTr="00F32769">
        <w:tc>
          <w:tcPr>
            <w:tcW w:w="421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Random-effects prevalence model</w:t>
            </w:r>
          </w:p>
        </w:tc>
        <w:tc>
          <w:tcPr>
            <w:tcW w:w="567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283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6% (13%, 19%)</w:t>
            </w:r>
          </w:p>
        </w:tc>
        <w:tc>
          <w:tcPr>
            <w:tcW w:w="1858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55.5</w:t>
            </w:r>
          </w:p>
        </w:tc>
        <w:tc>
          <w:tcPr>
            <w:tcW w:w="1246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2471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1%</w:t>
            </w:r>
          </w:p>
        </w:tc>
        <w:tc>
          <w:tcPr>
            <w:tcW w:w="185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A82226" w:rsidRPr="00F12C04" w:rsidTr="00F32769">
        <w:tc>
          <w:tcPr>
            <w:tcW w:w="421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 xml:space="preserve">Fixed effects prevalence model </w:t>
            </w:r>
          </w:p>
        </w:tc>
        <w:tc>
          <w:tcPr>
            <w:tcW w:w="567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283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4% (13%, 15%)</w:t>
            </w:r>
          </w:p>
        </w:tc>
        <w:tc>
          <w:tcPr>
            <w:tcW w:w="1858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6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1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5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2226" w:rsidRPr="00F12C04" w:rsidTr="00F32769">
        <w:tc>
          <w:tcPr>
            <w:tcW w:w="421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Random-effects prevalence model excluding studies with &lt;30 participants</w:t>
            </w:r>
          </w:p>
        </w:tc>
        <w:tc>
          <w:tcPr>
            <w:tcW w:w="567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283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5% (12%, 19%)</w:t>
            </w:r>
          </w:p>
        </w:tc>
        <w:tc>
          <w:tcPr>
            <w:tcW w:w="1858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41.9</w:t>
            </w:r>
          </w:p>
        </w:tc>
        <w:tc>
          <w:tcPr>
            <w:tcW w:w="1246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2471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6</w:t>
            </w:r>
          </w:p>
        </w:tc>
        <w:tc>
          <w:tcPr>
            <w:tcW w:w="185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A82226" w:rsidRPr="00F12C04" w:rsidTr="00F32769">
        <w:tc>
          <w:tcPr>
            <w:tcW w:w="421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Random-effects prevalence model excluding studies where urine collection or urinalysis method or urinary tract infection definition was not specified</w:t>
            </w:r>
          </w:p>
        </w:tc>
        <w:tc>
          <w:tcPr>
            <w:tcW w:w="567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83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6% (12%, 21%)</w:t>
            </w:r>
          </w:p>
        </w:tc>
        <w:tc>
          <w:tcPr>
            <w:tcW w:w="1858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246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2471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185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A82226" w:rsidRPr="00F12C04" w:rsidTr="00F32769">
        <w:tc>
          <w:tcPr>
            <w:tcW w:w="421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Random-effects association model</w:t>
            </w:r>
          </w:p>
        </w:tc>
        <w:tc>
          <w:tcPr>
            <w:tcW w:w="567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83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.80 (1.41, 5.5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58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1246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2471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185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A82226" w:rsidRPr="00F12C04" w:rsidTr="00F32769">
        <w:tc>
          <w:tcPr>
            <w:tcW w:w="421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Fixed-effects association model</w:t>
            </w:r>
          </w:p>
        </w:tc>
        <w:tc>
          <w:tcPr>
            <w:tcW w:w="567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83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.50 (1.66, 3.8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58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1246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2471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185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A82226" w:rsidRPr="00F12C04" w:rsidTr="00F32769">
        <w:tc>
          <w:tcPr>
            <w:tcW w:w="421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Random-effects association 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matched studies</w:t>
            </w:r>
          </w:p>
        </w:tc>
        <w:tc>
          <w:tcPr>
            <w:tcW w:w="567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83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7 (1.39, 23.2)**</w:t>
            </w:r>
          </w:p>
        </w:tc>
        <w:tc>
          <w:tcPr>
            <w:tcW w:w="1858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246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471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185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A82226" w:rsidRPr="00F12C04" w:rsidTr="00F32769">
        <w:tc>
          <w:tcPr>
            <w:tcW w:w="421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Random-effects association 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unmatched studies</w:t>
            </w:r>
          </w:p>
        </w:tc>
        <w:tc>
          <w:tcPr>
            <w:tcW w:w="567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83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 (0.91, 4.57)*</w:t>
            </w:r>
          </w:p>
        </w:tc>
        <w:tc>
          <w:tcPr>
            <w:tcW w:w="1858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246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471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185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A82226" w:rsidRPr="00F12C04" w:rsidTr="00F32769">
        <w:tc>
          <w:tcPr>
            <w:tcW w:w="421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xed</w:t>
            </w: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-effects association 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matched studies</w:t>
            </w:r>
          </w:p>
        </w:tc>
        <w:tc>
          <w:tcPr>
            <w:tcW w:w="567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83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0C98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6</w:t>
            </w:r>
            <w:r w:rsidRPr="00760C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60C98"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</w:t>
            </w:r>
          </w:p>
        </w:tc>
        <w:tc>
          <w:tcPr>
            <w:tcW w:w="1858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246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471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185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2226" w:rsidRPr="00F12C04" w:rsidTr="00F32769">
        <w:tc>
          <w:tcPr>
            <w:tcW w:w="421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xed</w:t>
            </w: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-effects association 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unmatched studies</w:t>
            </w:r>
          </w:p>
        </w:tc>
        <w:tc>
          <w:tcPr>
            <w:tcW w:w="567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83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0C9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 (</w:t>
            </w:r>
            <w:r w:rsidRPr="00760C9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760C98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**</w:t>
            </w:r>
          </w:p>
        </w:tc>
        <w:tc>
          <w:tcPr>
            <w:tcW w:w="1858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246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471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185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A82226" w:rsidRDefault="00A82226" w:rsidP="00A8222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P&lt;0.1; **P&gt;0.05</w:t>
      </w:r>
    </w:p>
    <w:p w:rsidR="00A82226" w:rsidRDefault="00A82226" w:rsidP="00A82226">
      <w:pPr>
        <w:rPr>
          <w:rFonts w:ascii="Times New Roman" w:hAnsi="Times New Roman" w:cs="Times New Roman"/>
          <w:sz w:val="20"/>
          <w:szCs w:val="20"/>
        </w:rPr>
      </w:pPr>
    </w:p>
    <w:p w:rsidR="00A82226" w:rsidRDefault="00A82226" w:rsidP="00A82226">
      <w:pPr>
        <w:rPr>
          <w:rFonts w:ascii="Times New Roman" w:hAnsi="Times New Roman" w:cs="Times New Roman"/>
          <w:sz w:val="20"/>
          <w:szCs w:val="20"/>
        </w:rPr>
      </w:pPr>
    </w:p>
    <w:p w:rsidR="00A82226" w:rsidRDefault="00A82226" w:rsidP="00A82226">
      <w:pPr>
        <w:rPr>
          <w:rFonts w:ascii="Times New Roman" w:hAnsi="Times New Roman" w:cs="Times New Roman"/>
          <w:sz w:val="20"/>
          <w:szCs w:val="20"/>
        </w:rPr>
      </w:pPr>
    </w:p>
    <w:p w:rsidR="00A82226" w:rsidRDefault="00A82226" w:rsidP="00A82226">
      <w:pPr>
        <w:rPr>
          <w:rFonts w:ascii="Times New Roman" w:hAnsi="Times New Roman" w:cs="Times New Roman"/>
          <w:sz w:val="20"/>
          <w:szCs w:val="20"/>
        </w:rPr>
      </w:pPr>
    </w:p>
    <w:p w:rsidR="00A82226" w:rsidRDefault="00A82226" w:rsidP="00A82226">
      <w:pPr>
        <w:rPr>
          <w:rFonts w:ascii="Times New Roman" w:hAnsi="Times New Roman" w:cs="Times New Roman"/>
          <w:sz w:val="20"/>
          <w:szCs w:val="20"/>
        </w:rPr>
      </w:pPr>
    </w:p>
    <w:p w:rsidR="00A82226" w:rsidRDefault="00A82226" w:rsidP="00A82226">
      <w:pPr>
        <w:rPr>
          <w:rFonts w:ascii="Times New Roman" w:hAnsi="Times New Roman" w:cs="Times New Roman"/>
          <w:sz w:val="20"/>
          <w:szCs w:val="20"/>
        </w:rPr>
      </w:pPr>
    </w:p>
    <w:p w:rsidR="00A82226" w:rsidRDefault="00A82226" w:rsidP="00A82226">
      <w:pPr>
        <w:rPr>
          <w:rFonts w:ascii="Times New Roman" w:hAnsi="Times New Roman" w:cs="Times New Roman"/>
          <w:sz w:val="20"/>
          <w:szCs w:val="20"/>
        </w:rPr>
      </w:pPr>
    </w:p>
    <w:p w:rsidR="00A82226" w:rsidRPr="00182A62" w:rsidRDefault="00A82226" w:rsidP="00A82226">
      <w:pPr>
        <w:rPr>
          <w:rFonts w:ascii="Times New Roman" w:hAnsi="Times New Roman" w:cs="Times New Roman"/>
        </w:rPr>
      </w:pPr>
      <w:r w:rsidRPr="00182A62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3</w:t>
      </w:r>
      <w:r w:rsidRPr="00182A62">
        <w:rPr>
          <w:rFonts w:ascii="Times New Roman" w:hAnsi="Times New Roman" w:cs="Times New Roman"/>
        </w:rPr>
        <w:t>: Leave-one-out sensitivity analyses of random-effects prevalence of urinary tract infection in malnourished childre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6"/>
        <w:gridCol w:w="2606"/>
        <w:gridCol w:w="2742"/>
        <w:gridCol w:w="1645"/>
        <w:gridCol w:w="3153"/>
        <w:gridCol w:w="2471"/>
      </w:tblGrid>
      <w:tr w:rsidR="00A82226" w:rsidRPr="00F12C04" w:rsidTr="00F32769">
        <w:tc>
          <w:tcPr>
            <w:tcW w:w="650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Study omitted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Prevalence of urinary tract infection (95% CI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Q-statistic for heterogeneity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P-value (Q)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Proportion of variation attributable to heterogeneity (I</w:t>
            </w:r>
            <w:r w:rsidRPr="00F12C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; %)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Between-study variance (Tau</w:t>
            </w:r>
            <w:r w:rsidRPr="00F12C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Philips, 1968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6% (13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55.3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Buchanan, 1971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6% (13%, 20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46.9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Brooke, 1973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6% (13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54.2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4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Buchanan, 1973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5% (12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Freyre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, 1973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6% (13%, 20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40.6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6.7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Morehead, 1974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5% (12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47.5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 xml:space="preserve">87.1 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Bodaghi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, 1978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6% (13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44.6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Brown, 1981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5% (12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41.8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6.8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Morton, 1982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5% (12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52.2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Berkowitz, 1983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5% (12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52.8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Oyedeji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, 1989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6% (13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55.4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Isaack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, 1992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5% (12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Kala, 1992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5% (12%, 18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37.5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6.5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Ighogboja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, 1993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6% (13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55.6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Banapurmath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, 1994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6% (13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52.9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Shimeles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, 1994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5% (12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Jeena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, 1995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5% (12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45.9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Reed, 1995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5% (12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43.2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6.8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Ekanem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, 1997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6% (13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55.1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Caksen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, 2000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5% (12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39.7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6.7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Caksen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, 2001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6% (13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55.9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Rabasa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, 2002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6% (13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54.6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4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Bagga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, 2003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6% (12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55.8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Russell, 2004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6% (13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55.6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Noorani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, 2005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6% (13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52.4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Bachou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, 2006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5% (12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31.6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6.2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Okomo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6% (12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55.4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Suliman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5% (12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Page, 2013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6% (12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Gopal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, 2014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6% (13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54.9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Sameen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, 2014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6% (13%, 20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38.4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6.6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Ahmed, 2015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5% (12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41.9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6.8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Anjum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6% (13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49.1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7.1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82226" w:rsidRPr="00F12C04" w:rsidTr="00F32769">
        <w:tc>
          <w:tcPr>
            <w:tcW w:w="650" w:type="pct"/>
            <w:vAlign w:val="bottom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uo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6% (13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08.3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82226" w:rsidRPr="00F12C04" w:rsidTr="00F32769">
        <w:tc>
          <w:tcPr>
            <w:tcW w:w="650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verall      </w:t>
            </w:r>
          </w:p>
        </w:tc>
        <w:tc>
          <w:tcPr>
            <w:tcW w:w="898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b/>
                <w:sz w:val="20"/>
                <w:szCs w:val="20"/>
              </w:rPr>
              <w:t>16% (13%, 19%)</w:t>
            </w:r>
          </w:p>
        </w:tc>
        <w:tc>
          <w:tcPr>
            <w:tcW w:w="945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b/>
                <w:sz w:val="20"/>
                <w:szCs w:val="20"/>
              </w:rPr>
              <w:t>255.5</w:t>
            </w:r>
          </w:p>
        </w:tc>
        <w:tc>
          <w:tcPr>
            <w:tcW w:w="56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87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b/>
                <w:sz w:val="20"/>
                <w:szCs w:val="20"/>
              </w:rPr>
              <w:t>87.1%</w:t>
            </w:r>
          </w:p>
        </w:tc>
        <w:tc>
          <w:tcPr>
            <w:tcW w:w="852" w:type="pct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</w:p>
        </w:tc>
      </w:tr>
    </w:tbl>
    <w:p w:rsidR="00A82226" w:rsidRDefault="00A82226" w:rsidP="00A82226">
      <w:pPr>
        <w:rPr>
          <w:rFonts w:ascii="Times New Roman" w:hAnsi="Times New Roman" w:cs="Times New Roman"/>
          <w:sz w:val="20"/>
          <w:szCs w:val="20"/>
        </w:rPr>
      </w:pPr>
    </w:p>
    <w:p w:rsidR="00A82226" w:rsidRDefault="00A82226" w:rsidP="00A82226">
      <w:pPr>
        <w:rPr>
          <w:rFonts w:ascii="Times New Roman" w:hAnsi="Times New Roman" w:cs="Times New Roman"/>
        </w:rPr>
      </w:pPr>
    </w:p>
    <w:p w:rsidR="00A82226" w:rsidRDefault="00A82226" w:rsidP="00A82226">
      <w:pPr>
        <w:rPr>
          <w:rFonts w:ascii="Times New Roman" w:hAnsi="Times New Roman" w:cs="Times New Roman"/>
        </w:rPr>
      </w:pPr>
    </w:p>
    <w:p w:rsidR="00A82226" w:rsidRDefault="00A82226" w:rsidP="00A82226">
      <w:pPr>
        <w:rPr>
          <w:rFonts w:ascii="Times New Roman" w:hAnsi="Times New Roman" w:cs="Times New Roman"/>
        </w:rPr>
      </w:pPr>
    </w:p>
    <w:p w:rsidR="00A82226" w:rsidRPr="00182A62" w:rsidRDefault="00A82226" w:rsidP="00A82226">
      <w:pPr>
        <w:rPr>
          <w:rFonts w:ascii="Times New Roman" w:hAnsi="Times New Roman" w:cs="Times New Roman"/>
        </w:rPr>
      </w:pPr>
      <w:r w:rsidRPr="00182A62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4</w:t>
      </w:r>
      <w:r w:rsidRPr="00182A62">
        <w:rPr>
          <w:rFonts w:ascii="Times New Roman" w:hAnsi="Times New Roman" w:cs="Times New Roman"/>
        </w:rPr>
        <w:t>: Leave-one-out sensitivity analyses of random-effects association between malnutrition and urinary tract infection in childre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2065"/>
        <w:gridCol w:w="2155"/>
        <w:gridCol w:w="2344"/>
        <w:gridCol w:w="1167"/>
        <w:gridCol w:w="3042"/>
        <w:gridCol w:w="1921"/>
      </w:tblGrid>
      <w:tr w:rsidR="00A82226" w:rsidRPr="00F12C04" w:rsidTr="00F32769">
        <w:tc>
          <w:tcPr>
            <w:tcW w:w="180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Study omitted</w:t>
            </w:r>
          </w:p>
        </w:tc>
        <w:tc>
          <w:tcPr>
            <w:tcW w:w="2065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155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P-value (OR)</w:t>
            </w:r>
          </w:p>
        </w:tc>
        <w:tc>
          <w:tcPr>
            <w:tcW w:w="2344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Q-statistic for heterogeneity</w:t>
            </w:r>
          </w:p>
        </w:tc>
        <w:tc>
          <w:tcPr>
            <w:tcW w:w="1167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P-value (Q)</w:t>
            </w:r>
          </w:p>
        </w:tc>
        <w:tc>
          <w:tcPr>
            <w:tcW w:w="3042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Proportion of variation attributable to heterogeneity (I</w:t>
            </w:r>
            <w:r w:rsidRPr="00F12C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; %)</w:t>
            </w:r>
          </w:p>
        </w:tc>
        <w:tc>
          <w:tcPr>
            <w:tcW w:w="1921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Between-study variance (Tau</w:t>
            </w:r>
            <w:r w:rsidRPr="00F12C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82226" w:rsidRPr="00F12C04" w:rsidTr="00F32769">
        <w:tc>
          <w:tcPr>
            <w:tcW w:w="180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 xml:space="preserve">Buchanan, 1971                 </w:t>
            </w:r>
          </w:p>
        </w:tc>
        <w:tc>
          <w:tcPr>
            <w:tcW w:w="2065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3.26 (1.63, 6.50)</w:t>
            </w:r>
          </w:p>
        </w:tc>
        <w:tc>
          <w:tcPr>
            <w:tcW w:w="2155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2344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167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042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1921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A82226" w:rsidRPr="00F12C04" w:rsidTr="00F32769">
        <w:tc>
          <w:tcPr>
            <w:tcW w:w="180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Freyre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 xml:space="preserve"> 1973                 </w:t>
            </w:r>
          </w:p>
        </w:tc>
        <w:tc>
          <w:tcPr>
            <w:tcW w:w="2065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3.22 (1.46, 7.06)</w:t>
            </w:r>
          </w:p>
        </w:tc>
        <w:tc>
          <w:tcPr>
            <w:tcW w:w="2155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2344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167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042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1921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A82226" w:rsidRPr="00F12C04" w:rsidTr="00F32769">
        <w:tc>
          <w:tcPr>
            <w:tcW w:w="180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Bodaghi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 xml:space="preserve">, 1978                 </w:t>
            </w:r>
          </w:p>
        </w:tc>
        <w:tc>
          <w:tcPr>
            <w:tcW w:w="2065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.36 (1.15, 4.87)</w:t>
            </w:r>
          </w:p>
        </w:tc>
        <w:tc>
          <w:tcPr>
            <w:tcW w:w="2155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2344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167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042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</w:p>
        </w:tc>
        <w:tc>
          <w:tcPr>
            <w:tcW w:w="1921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A82226" w:rsidRPr="00F12C04" w:rsidTr="00F32769">
        <w:tc>
          <w:tcPr>
            <w:tcW w:w="180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Banapurmath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 xml:space="preserve">, 1994                 </w:t>
            </w:r>
          </w:p>
        </w:tc>
        <w:tc>
          <w:tcPr>
            <w:tcW w:w="2065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.64 (1.30, 5.36)</w:t>
            </w:r>
          </w:p>
        </w:tc>
        <w:tc>
          <w:tcPr>
            <w:tcW w:w="2155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2344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167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042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1921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A82226" w:rsidRPr="00F12C04" w:rsidTr="00F32769">
        <w:tc>
          <w:tcPr>
            <w:tcW w:w="180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Jeena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 xml:space="preserve">, 1995                 </w:t>
            </w:r>
          </w:p>
        </w:tc>
        <w:tc>
          <w:tcPr>
            <w:tcW w:w="2065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3.14 (1.34, 7.35)</w:t>
            </w:r>
          </w:p>
        </w:tc>
        <w:tc>
          <w:tcPr>
            <w:tcW w:w="2155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2344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1167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042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1921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A82226" w:rsidRPr="00F12C04" w:rsidTr="00F32769">
        <w:tc>
          <w:tcPr>
            <w:tcW w:w="180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Caksen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 xml:space="preserve">, 2001                 </w:t>
            </w:r>
          </w:p>
        </w:tc>
        <w:tc>
          <w:tcPr>
            <w:tcW w:w="2065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3.25 (1.48, 7.11)</w:t>
            </w:r>
          </w:p>
        </w:tc>
        <w:tc>
          <w:tcPr>
            <w:tcW w:w="2155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2344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167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042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1921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A82226" w:rsidRPr="00F12C04" w:rsidTr="00F32769">
        <w:tc>
          <w:tcPr>
            <w:tcW w:w="180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Bagga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 xml:space="preserve">, 2003                 </w:t>
            </w:r>
          </w:p>
        </w:tc>
        <w:tc>
          <w:tcPr>
            <w:tcW w:w="2065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.34 (1.19, 4.62)</w:t>
            </w:r>
          </w:p>
        </w:tc>
        <w:tc>
          <w:tcPr>
            <w:tcW w:w="2155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2344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167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042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921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A82226" w:rsidRPr="00F12C04" w:rsidTr="00F32769">
        <w:tc>
          <w:tcPr>
            <w:tcW w:w="180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Gopal</w:t>
            </w:r>
            <w:proofErr w:type="spellEnd"/>
            <w:r w:rsidRPr="00F12C04">
              <w:rPr>
                <w:rFonts w:ascii="Times New Roman" w:hAnsi="Times New Roman" w:cs="Times New Roman"/>
                <w:sz w:val="20"/>
                <w:szCs w:val="20"/>
              </w:rPr>
              <w:t xml:space="preserve">, 2014                 </w:t>
            </w:r>
          </w:p>
        </w:tc>
        <w:tc>
          <w:tcPr>
            <w:tcW w:w="2065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2.49 (1.28, 4.82)</w:t>
            </w:r>
          </w:p>
        </w:tc>
        <w:tc>
          <w:tcPr>
            <w:tcW w:w="2155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2344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167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042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1921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A82226" w:rsidRPr="00F12C04" w:rsidTr="00F32769">
        <w:tc>
          <w:tcPr>
            <w:tcW w:w="1809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verall      </w:t>
            </w:r>
          </w:p>
        </w:tc>
        <w:tc>
          <w:tcPr>
            <w:tcW w:w="2065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b/>
                <w:sz w:val="20"/>
                <w:szCs w:val="20"/>
              </w:rPr>
              <w:t>2.80 (1.41, 5.54)</w:t>
            </w:r>
          </w:p>
        </w:tc>
        <w:tc>
          <w:tcPr>
            <w:tcW w:w="2155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b/>
                <w:sz w:val="20"/>
                <w:szCs w:val="20"/>
              </w:rPr>
              <w:t>003</w:t>
            </w:r>
          </w:p>
        </w:tc>
        <w:tc>
          <w:tcPr>
            <w:tcW w:w="2344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b/>
                <w:sz w:val="20"/>
                <w:szCs w:val="20"/>
              </w:rPr>
              <w:t>15.1</w:t>
            </w:r>
          </w:p>
        </w:tc>
        <w:tc>
          <w:tcPr>
            <w:tcW w:w="1167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</w:p>
        </w:tc>
        <w:tc>
          <w:tcPr>
            <w:tcW w:w="3042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b/>
                <w:sz w:val="20"/>
                <w:szCs w:val="20"/>
              </w:rPr>
              <w:t>53.6</w:t>
            </w:r>
          </w:p>
        </w:tc>
        <w:tc>
          <w:tcPr>
            <w:tcW w:w="1921" w:type="dxa"/>
          </w:tcPr>
          <w:p w:rsidR="00A82226" w:rsidRPr="00F12C04" w:rsidRDefault="00A82226" w:rsidP="00F3276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C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12C04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</w:p>
        </w:tc>
      </w:tr>
    </w:tbl>
    <w:p w:rsidR="00A82226" w:rsidRDefault="00A82226" w:rsidP="00A82226">
      <w:pPr>
        <w:rPr>
          <w:rFonts w:ascii="Times New Roman" w:hAnsi="Times New Roman" w:cs="Times New Roman"/>
          <w:sz w:val="20"/>
          <w:szCs w:val="20"/>
        </w:rPr>
      </w:pPr>
    </w:p>
    <w:p w:rsidR="00A82226" w:rsidRPr="00BF4FE2" w:rsidRDefault="00A82226" w:rsidP="00A82226">
      <w:pPr>
        <w:tabs>
          <w:tab w:val="left" w:pos="5235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B01B3" w:rsidRPr="002948BF" w:rsidRDefault="00BB01B3" w:rsidP="005621EA">
      <w:pPr>
        <w:rPr>
          <w:rFonts w:cs="Arial"/>
        </w:rPr>
      </w:pPr>
    </w:p>
    <w:sectPr w:rsidR="00BB01B3" w:rsidRPr="002948BF" w:rsidSect="00A82226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303485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C3309" w:rsidRDefault="00A822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C3309" w:rsidRDefault="00A82226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7F5C02"/>
    <w:multiLevelType w:val="hybridMultilevel"/>
    <w:tmpl w:val="24E6EF86"/>
    <w:lvl w:ilvl="0" w:tplc="4FDE49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952D20"/>
    <w:multiLevelType w:val="hybridMultilevel"/>
    <w:tmpl w:val="D5FA85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226"/>
    <w:rsid w:val="0003061D"/>
    <w:rsid w:val="00043400"/>
    <w:rsid w:val="0004732F"/>
    <w:rsid w:val="0005374D"/>
    <w:rsid w:val="00055A0C"/>
    <w:rsid w:val="000A340B"/>
    <w:rsid w:val="000B0D73"/>
    <w:rsid w:val="000C23E8"/>
    <w:rsid w:val="000C286F"/>
    <w:rsid w:val="000D52E1"/>
    <w:rsid w:val="000E10FA"/>
    <w:rsid w:val="00104BC4"/>
    <w:rsid w:val="00155335"/>
    <w:rsid w:val="00186C65"/>
    <w:rsid w:val="00186F87"/>
    <w:rsid w:val="00192D00"/>
    <w:rsid w:val="001974DF"/>
    <w:rsid w:val="001B082D"/>
    <w:rsid w:val="001C2E8C"/>
    <w:rsid w:val="001C52BE"/>
    <w:rsid w:val="001D0E19"/>
    <w:rsid w:val="001D2A9F"/>
    <w:rsid w:val="001E2C48"/>
    <w:rsid w:val="001F4796"/>
    <w:rsid w:val="002371AD"/>
    <w:rsid w:val="00250F58"/>
    <w:rsid w:val="00254109"/>
    <w:rsid w:val="002948BF"/>
    <w:rsid w:val="002A613B"/>
    <w:rsid w:val="002C2A1E"/>
    <w:rsid w:val="002D02A3"/>
    <w:rsid w:val="002F4C21"/>
    <w:rsid w:val="002F676E"/>
    <w:rsid w:val="003037F3"/>
    <w:rsid w:val="003143BB"/>
    <w:rsid w:val="00324656"/>
    <w:rsid w:val="00343C80"/>
    <w:rsid w:val="003479AE"/>
    <w:rsid w:val="00357DAE"/>
    <w:rsid w:val="00361B60"/>
    <w:rsid w:val="0038523F"/>
    <w:rsid w:val="003865AD"/>
    <w:rsid w:val="003B4612"/>
    <w:rsid w:val="003C2D45"/>
    <w:rsid w:val="003D6913"/>
    <w:rsid w:val="00420E1C"/>
    <w:rsid w:val="00442129"/>
    <w:rsid w:val="004445EE"/>
    <w:rsid w:val="00473B83"/>
    <w:rsid w:val="0049556F"/>
    <w:rsid w:val="004A3A68"/>
    <w:rsid w:val="004B34E3"/>
    <w:rsid w:val="004F27FA"/>
    <w:rsid w:val="004F3C86"/>
    <w:rsid w:val="004F5A5E"/>
    <w:rsid w:val="00516088"/>
    <w:rsid w:val="0051659A"/>
    <w:rsid w:val="00531C33"/>
    <w:rsid w:val="005621EA"/>
    <w:rsid w:val="005654EA"/>
    <w:rsid w:val="00577DA3"/>
    <w:rsid w:val="00583492"/>
    <w:rsid w:val="00597BDB"/>
    <w:rsid w:val="005A25E8"/>
    <w:rsid w:val="006167B2"/>
    <w:rsid w:val="00617650"/>
    <w:rsid w:val="00644B32"/>
    <w:rsid w:val="006457F8"/>
    <w:rsid w:val="00652552"/>
    <w:rsid w:val="006543E8"/>
    <w:rsid w:val="00686B68"/>
    <w:rsid w:val="006960DE"/>
    <w:rsid w:val="0069764A"/>
    <w:rsid w:val="006A0BED"/>
    <w:rsid w:val="006B0E5A"/>
    <w:rsid w:val="006D2BBA"/>
    <w:rsid w:val="006D4701"/>
    <w:rsid w:val="006F6E68"/>
    <w:rsid w:val="00715C97"/>
    <w:rsid w:val="00716FA5"/>
    <w:rsid w:val="00725A1C"/>
    <w:rsid w:val="00734D5E"/>
    <w:rsid w:val="00783379"/>
    <w:rsid w:val="00786263"/>
    <w:rsid w:val="00795B02"/>
    <w:rsid w:val="00796D58"/>
    <w:rsid w:val="007B4F29"/>
    <w:rsid w:val="007F48CF"/>
    <w:rsid w:val="00800B1E"/>
    <w:rsid w:val="008069CD"/>
    <w:rsid w:val="008135B6"/>
    <w:rsid w:val="008233DF"/>
    <w:rsid w:val="008403CE"/>
    <w:rsid w:val="00853B23"/>
    <w:rsid w:val="008850AE"/>
    <w:rsid w:val="008953EA"/>
    <w:rsid w:val="008C70D5"/>
    <w:rsid w:val="00944BD1"/>
    <w:rsid w:val="00984EDB"/>
    <w:rsid w:val="00990210"/>
    <w:rsid w:val="00996EA2"/>
    <w:rsid w:val="009C65AE"/>
    <w:rsid w:val="009D16C7"/>
    <w:rsid w:val="009E791A"/>
    <w:rsid w:val="009F63E9"/>
    <w:rsid w:val="00A0785D"/>
    <w:rsid w:val="00A20895"/>
    <w:rsid w:val="00A23A36"/>
    <w:rsid w:val="00A243A6"/>
    <w:rsid w:val="00A33A62"/>
    <w:rsid w:val="00A5011E"/>
    <w:rsid w:val="00A705EC"/>
    <w:rsid w:val="00A71B09"/>
    <w:rsid w:val="00A71CD3"/>
    <w:rsid w:val="00A82226"/>
    <w:rsid w:val="00AC4728"/>
    <w:rsid w:val="00AD5386"/>
    <w:rsid w:val="00AF0BCD"/>
    <w:rsid w:val="00B029B1"/>
    <w:rsid w:val="00B14D69"/>
    <w:rsid w:val="00B17D20"/>
    <w:rsid w:val="00B246A2"/>
    <w:rsid w:val="00B31B23"/>
    <w:rsid w:val="00B6454A"/>
    <w:rsid w:val="00B92B30"/>
    <w:rsid w:val="00B92E09"/>
    <w:rsid w:val="00BB01B3"/>
    <w:rsid w:val="00BB0C0B"/>
    <w:rsid w:val="00BC68F9"/>
    <w:rsid w:val="00BD2390"/>
    <w:rsid w:val="00C027C9"/>
    <w:rsid w:val="00C02BBD"/>
    <w:rsid w:val="00C52B4F"/>
    <w:rsid w:val="00C53274"/>
    <w:rsid w:val="00C53D51"/>
    <w:rsid w:val="00C64579"/>
    <w:rsid w:val="00C95A96"/>
    <w:rsid w:val="00CA1C17"/>
    <w:rsid w:val="00CD2412"/>
    <w:rsid w:val="00CD6C68"/>
    <w:rsid w:val="00CF095A"/>
    <w:rsid w:val="00CF29E8"/>
    <w:rsid w:val="00CF5E9D"/>
    <w:rsid w:val="00D05C0D"/>
    <w:rsid w:val="00D0617A"/>
    <w:rsid w:val="00D217CC"/>
    <w:rsid w:val="00D32C95"/>
    <w:rsid w:val="00D33A17"/>
    <w:rsid w:val="00D432E0"/>
    <w:rsid w:val="00D4455E"/>
    <w:rsid w:val="00D53AD3"/>
    <w:rsid w:val="00D63498"/>
    <w:rsid w:val="00D73707"/>
    <w:rsid w:val="00D95D98"/>
    <w:rsid w:val="00DB2291"/>
    <w:rsid w:val="00DD08BE"/>
    <w:rsid w:val="00DE1542"/>
    <w:rsid w:val="00DE5298"/>
    <w:rsid w:val="00DE5D4C"/>
    <w:rsid w:val="00E175A3"/>
    <w:rsid w:val="00E224D7"/>
    <w:rsid w:val="00E31248"/>
    <w:rsid w:val="00E50869"/>
    <w:rsid w:val="00EB36C4"/>
    <w:rsid w:val="00EC41B6"/>
    <w:rsid w:val="00EF529F"/>
    <w:rsid w:val="00F1059D"/>
    <w:rsid w:val="00F21593"/>
    <w:rsid w:val="00F24169"/>
    <w:rsid w:val="00F25FE1"/>
    <w:rsid w:val="00F37475"/>
    <w:rsid w:val="00F37EC5"/>
    <w:rsid w:val="00F96DFE"/>
    <w:rsid w:val="00FA710F"/>
    <w:rsid w:val="00FB0F37"/>
    <w:rsid w:val="00FB4B5F"/>
    <w:rsid w:val="00FB78EA"/>
    <w:rsid w:val="00FC1658"/>
    <w:rsid w:val="00FE2ADD"/>
    <w:rsid w:val="00FE2DEB"/>
    <w:rsid w:val="00FE4493"/>
    <w:rsid w:val="00FE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226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222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2226"/>
    <w:rPr>
      <w:color w:val="0000FF" w:themeColor="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rsid w:val="00A82226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A82226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lang w:val="de-CH"/>
    </w:rPr>
  </w:style>
  <w:style w:type="character" w:customStyle="1" w:styleId="FooterChar1">
    <w:name w:val="Footer Char1"/>
    <w:basedOn w:val="DefaultParagraphFont"/>
    <w:uiPriority w:val="99"/>
    <w:semiHidden/>
    <w:rsid w:val="00A82226"/>
    <w:rPr>
      <w:lang w:val="en-US"/>
    </w:rPr>
  </w:style>
  <w:style w:type="paragraph" w:styleId="NoSpacing">
    <w:name w:val="No Spacing"/>
    <w:uiPriority w:val="1"/>
    <w:qFormat/>
    <w:rsid w:val="00A82226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A82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822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226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222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2226"/>
    <w:rPr>
      <w:color w:val="0000FF" w:themeColor="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rsid w:val="00A82226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A82226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lang w:val="de-CH"/>
    </w:rPr>
  </w:style>
  <w:style w:type="character" w:customStyle="1" w:styleId="FooterChar1">
    <w:name w:val="Footer Char1"/>
    <w:basedOn w:val="DefaultParagraphFont"/>
    <w:uiPriority w:val="99"/>
    <w:semiHidden/>
    <w:rsid w:val="00A82226"/>
    <w:rPr>
      <w:lang w:val="en-US"/>
    </w:rPr>
  </w:style>
  <w:style w:type="paragraph" w:styleId="NoSpacing">
    <w:name w:val="No Spacing"/>
    <w:uiPriority w:val="1"/>
    <w:qFormat/>
    <w:rsid w:val="00A82226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A82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822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kenna.eze@swisstph.ch" TargetMode="External"/><Relationship Id="rId3" Type="http://schemas.microsoft.com/office/2007/relationships/stylesWithEffects" Target="stylesWithEffects.xml"/><Relationship Id="rId7" Type="http://schemas.openxmlformats.org/officeDocument/2006/relationships/hyperlink" Target="mailto:ikennandu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nuwaezuoke@yahoo.com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6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6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nna Eze</dc:creator>
  <cp:lastModifiedBy>Ikenna Eze</cp:lastModifiedBy>
  <cp:revision>1</cp:revision>
  <dcterms:created xsi:type="dcterms:W3CDTF">2018-10-05T14:54:00Z</dcterms:created>
  <dcterms:modified xsi:type="dcterms:W3CDTF">2018-10-05T14:56:00Z</dcterms:modified>
</cp:coreProperties>
</file>